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A190" w14:textId="77777777" w:rsidR="00CF2D2D" w:rsidRPr="00D37C8B" w:rsidRDefault="00CF2D2D" w:rsidP="00CF2D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 table 1 Quality appraisal of the articles included in the literature review on feasibility of exergaming in older adults.</w:t>
      </w:r>
    </w:p>
    <w:p w14:paraId="13A6CADC" w14:textId="77777777" w:rsidR="00CF2D2D" w:rsidRPr="00D37C8B" w:rsidRDefault="00CF2D2D" w:rsidP="00CF2D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87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"/>
        <w:gridCol w:w="1276"/>
        <w:gridCol w:w="1418"/>
        <w:gridCol w:w="1417"/>
        <w:gridCol w:w="1701"/>
        <w:gridCol w:w="1702"/>
        <w:gridCol w:w="1417"/>
        <w:gridCol w:w="1843"/>
        <w:gridCol w:w="1417"/>
        <w:gridCol w:w="1276"/>
        <w:gridCol w:w="992"/>
        <w:gridCol w:w="992"/>
      </w:tblGrid>
      <w:tr w:rsidR="00CF2D2D" w:rsidRPr="00D37C8B" w14:paraId="4B9ADD44" w14:textId="77777777" w:rsidTr="0067190A">
        <w:tc>
          <w:tcPr>
            <w:tcW w:w="425" w:type="dxa"/>
          </w:tcPr>
          <w:p w14:paraId="00C1209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0BB29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Authors, Year of publishing</w:t>
            </w:r>
          </w:p>
        </w:tc>
        <w:tc>
          <w:tcPr>
            <w:tcW w:w="1418" w:type="dxa"/>
          </w:tcPr>
          <w:p w14:paraId="37D043F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lear statement of the aims of the research</w:t>
            </w:r>
          </w:p>
        </w:tc>
        <w:tc>
          <w:tcPr>
            <w:tcW w:w="1417" w:type="dxa"/>
          </w:tcPr>
          <w:p w14:paraId="4BCC6E0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Methodology appropriate</w:t>
            </w:r>
          </w:p>
        </w:tc>
        <w:tc>
          <w:tcPr>
            <w:tcW w:w="1701" w:type="dxa"/>
          </w:tcPr>
          <w:p w14:paraId="7CA4E39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esearch design appropriate to address the aims of the research</w:t>
            </w:r>
          </w:p>
        </w:tc>
        <w:tc>
          <w:tcPr>
            <w:tcW w:w="1702" w:type="dxa"/>
          </w:tcPr>
          <w:p w14:paraId="5CBD1AA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ecruitment strategy appropriate to the aims of the research?</w:t>
            </w:r>
          </w:p>
        </w:tc>
        <w:tc>
          <w:tcPr>
            <w:tcW w:w="1417" w:type="dxa"/>
          </w:tcPr>
          <w:p w14:paraId="5DB3AAD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Data collected in a way that addressed the research issue?</w:t>
            </w:r>
          </w:p>
        </w:tc>
        <w:tc>
          <w:tcPr>
            <w:tcW w:w="1843" w:type="dxa"/>
          </w:tcPr>
          <w:p w14:paraId="50ACF85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The relationship between researcher and participants been adequately considered</w:t>
            </w:r>
          </w:p>
        </w:tc>
        <w:tc>
          <w:tcPr>
            <w:tcW w:w="1417" w:type="dxa"/>
          </w:tcPr>
          <w:p w14:paraId="16BF97A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Ethical issues been taken into consideration</w:t>
            </w:r>
          </w:p>
        </w:tc>
        <w:tc>
          <w:tcPr>
            <w:tcW w:w="1276" w:type="dxa"/>
          </w:tcPr>
          <w:p w14:paraId="4F29425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The data analysis was sufficiently rigorous</w:t>
            </w:r>
          </w:p>
        </w:tc>
        <w:tc>
          <w:tcPr>
            <w:tcW w:w="992" w:type="dxa"/>
          </w:tcPr>
          <w:p w14:paraId="7CE32D0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lear statement of findings</w:t>
            </w:r>
          </w:p>
        </w:tc>
        <w:tc>
          <w:tcPr>
            <w:tcW w:w="992" w:type="dxa"/>
          </w:tcPr>
          <w:p w14:paraId="3242E6B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CF2D2D" w:rsidRPr="00D37C8B" w14:paraId="1473E3DD" w14:textId="77777777" w:rsidTr="0067190A">
        <w:tc>
          <w:tcPr>
            <w:tcW w:w="425" w:type="dxa"/>
          </w:tcPr>
          <w:p w14:paraId="0F27562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32168A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Agmon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, 2011, </w:t>
            </w:r>
          </w:p>
        </w:tc>
        <w:tc>
          <w:tcPr>
            <w:tcW w:w="1418" w:type="dxa"/>
          </w:tcPr>
          <w:p w14:paraId="63B83E2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E366C6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8E9E21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3F93866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998664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69970F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47906BA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A7EEC6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3F826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97BA87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7FA329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282C7FDB" w14:textId="77777777" w:rsidTr="0067190A">
        <w:tc>
          <w:tcPr>
            <w:tcW w:w="425" w:type="dxa"/>
          </w:tcPr>
          <w:p w14:paraId="3CF9455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1E4F87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Barg-Walkow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, 2017</w:t>
            </w:r>
          </w:p>
        </w:tc>
        <w:tc>
          <w:tcPr>
            <w:tcW w:w="1418" w:type="dxa"/>
          </w:tcPr>
          <w:p w14:paraId="081C9E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CE6961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51877E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56BD7FD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EDE0C2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7863FF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44FC45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32CE60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C813D8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52283F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478C1BA8" w14:textId="77777777" w:rsidTr="0067190A">
        <w:tc>
          <w:tcPr>
            <w:tcW w:w="425" w:type="dxa"/>
          </w:tcPr>
          <w:p w14:paraId="4E31BD1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52FEE9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Brown et al., 2015</w:t>
            </w:r>
          </w:p>
        </w:tc>
        <w:tc>
          <w:tcPr>
            <w:tcW w:w="1418" w:type="dxa"/>
          </w:tcPr>
          <w:p w14:paraId="7AE15C3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29B94C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5A683D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301B71E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7EE166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3DEDCBC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47C71EA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CEF6DA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84E144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66CD09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1F141097" w14:textId="77777777" w:rsidTr="0067190A">
        <w:tc>
          <w:tcPr>
            <w:tcW w:w="425" w:type="dxa"/>
          </w:tcPr>
          <w:p w14:paraId="650DE93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1B83C5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acciata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418" w:type="dxa"/>
          </w:tcPr>
          <w:p w14:paraId="73EED3C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C3E754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325AFF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07DC265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3B6C2E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55ECFDC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1159058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F353D3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7A63E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A56CD6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535ADAA8" w14:textId="77777777" w:rsidTr="0067190A">
        <w:tc>
          <w:tcPr>
            <w:tcW w:w="425" w:type="dxa"/>
          </w:tcPr>
          <w:p w14:paraId="5FCD2E9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D8170D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elinder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418" w:type="dxa"/>
          </w:tcPr>
          <w:p w14:paraId="49D27FA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B7745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9A06CA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3A74D1E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EA479B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6DDEDD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3AFA502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FE2F75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136828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33AD71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19BCB11" w14:textId="77777777" w:rsidTr="0067190A">
        <w:tc>
          <w:tcPr>
            <w:tcW w:w="425" w:type="dxa"/>
          </w:tcPr>
          <w:p w14:paraId="5F83538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4C28E6A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ao et al., 2016</w:t>
            </w:r>
          </w:p>
        </w:tc>
        <w:tc>
          <w:tcPr>
            <w:tcW w:w="1418" w:type="dxa"/>
          </w:tcPr>
          <w:p w14:paraId="582518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218182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162F51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1C626A2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68EFD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68D215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F4440B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872DAC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941117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048BD8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92EB512" w14:textId="77777777" w:rsidTr="0067190A">
        <w:tc>
          <w:tcPr>
            <w:tcW w:w="425" w:type="dxa"/>
          </w:tcPr>
          <w:p w14:paraId="30CA42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A534A1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hu et al., 2021</w:t>
            </w:r>
          </w:p>
        </w:tc>
        <w:tc>
          <w:tcPr>
            <w:tcW w:w="1418" w:type="dxa"/>
          </w:tcPr>
          <w:p w14:paraId="484DA4B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5B4532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1E6B6C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1AFE4E8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916616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AA3DBF9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B3ACFB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A3EE39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9AED2D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2DBE6B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49DA6FA4" w14:textId="77777777" w:rsidTr="0067190A">
        <w:tc>
          <w:tcPr>
            <w:tcW w:w="425" w:type="dxa"/>
          </w:tcPr>
          <w:p w14:paraId="3FE5756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60D54ED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Demers et al., 2018</w:t>
            </w:r>
          </w:p>
        </w:tc>
        <w:tc>
          <w:tcPr>
            <w:tcW w:w="1418" w:type="dxa"/>
          </w:tcPr>
          <w:p w14:paraId="723ECCA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E3DD2C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4CBC0E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27B563E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4C7191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519943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156EEC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F11F22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E8370B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387552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521E36B8" w14:textId="77777777" w:rsidTr="0067190A">
        <w:tc>
          <w:tcPr>
            <w:tcW w:w="425" w:type="dxa"/>
          </w:tcPr>
          <w:p w14:paraId="5BF9C27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7A5370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De Vries et al., 2018</w:t>
            </w:r>
          </w:p>
        </w:tc>
        <w:tc>
          <w:tcPr>
            <w:tcW w:w="1418" w:type="dxa"/>
          </w:tcPr>
          <w:p w14:paraId="383DCAE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59F0B2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17C2A0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0364BA8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A5506D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AF5381C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C764C4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15861C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AB2AF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F9C174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234E41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D367A29" w14:textId="77777777" w:rsidTr="0067190A">
        <w:tc>
          <w:tcPr>
            <w:tcW w:w="425" w:type="dxa"/>
          </w:tcPr>
          <w:p w14:paraId="6C2602D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946DAD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Ellmers et al., 2018</w:t>
            </w:r>
          </w:p>
        </w:tc>
        <w:tc>
          <w:tcPr>
            <w:tcW w:w="1418" w:type="dxa"/>
          </w:tcPr>
          <w:p w14:paraId="7E45B4D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337239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55D84B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6FB93C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0414A7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3D364D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FCF83B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6FDAD0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CE37E0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E67550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0A0CB403" w14:textId="77777777" w:rsidTr="0067190A">
        <w:tc>
          <w:tcPr>
            <w:tcW w:w="425" w:type="dxa"/>
          </w:tcPr>
          <w:p w14:paraId="5DF957B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41A661F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Finley &amp; Combs, 2013</w:t>
            </w:r>
          </w:p>
        </w:tc>
        <w:tc>
          <w:tcPr>
            <w:tcW w:w="1418" w:type="dxa"/>
          </w:tcPr>
          <w:p w14:paraId="2708345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0CBD22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649198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5D6411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2FA847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FB8DED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324A94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21CF4C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BE67CC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44D06D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0C0C112B" w14:textId="77777777" w:rsidTr="0067190A">
        <w:tc>
          <w:tcPr>
            <w:tcW w:w="425" w:type="dxa"/>
          </w:tcPr>
          <w:p w14:paraId="2462904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445248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Forsberg et al., 2015</w:t>
            </w:r>
          </w:p>
        </w:tc>
        <w:tc>
          <w:tcPr>
            <w:tcW w:w="1418" w:type="dxa"/>
          </w:tcPr>
          <w:p w14:paraId="1B96D56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48607E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4EA95F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5689000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0D2BC5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F9077D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451BD2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ED289C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DFBDCB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24E973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4CB0D4C3" w14:textId="77777777" w:rsidTr="0067190A">
        <w:tc>
          <w:tcPr>
            <w:tcW w:w="425" w:type="dxa"/>
          </w:tcPr>
          <w:p w14:paraId="45FB5F9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578EC37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Freed et al., 2021</w:t>
            </w:r>
          </w:p>
        </w:tc>
        <w:tc>
          <w:tcPr>
            <w:tcW w:w="1418" w:type="dxa"/>
          </w:tcPr>
          <w:p w14:paraId="1AEDEBD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47CC29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141D28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45365D4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1A6787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A69369D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316111C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3F3088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D9B271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3692F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2E2ACCEB" w14:textId="77777777" w:rsidTr="0067190A">
        <w:tc>
          <w:tcPr>
            <w:tcW w:w="425" w:type="dxa"/>
          </w:tcPr>
          <w:p w14:paraId="36DF1E2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89555F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Howes et al., 2021</w:t>
            </w:r>
          </w:p>
        </w:tc>
        <w:tc>
          <w:tcPr>
            <w:tcW w:w="1418" w:type="dxa"/>
          </w:tcPr>
          <w:p w14:paraId="040F2E9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579F14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229F5A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5EC1DEB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E8AAEA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95C47FE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4429BA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A59972E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A0986D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A85E83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B0410AA" w14:textId="77777777" w:rsidR="00CF2D2D" w:rsidRPr="00D37C8B" w:rsidRDefault="00CF2D2D" w:rsidP="00CF2D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87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"/>
        <w:gridCol w:w="1418"/>
        <w:gridCol w:w="1276"/>
        <w:gridCol w:w="1417"/>
        <w:gridCol w:w="1701"/>
        <w:gridCol w:w="1702"/>
        <w:gridCol w:w="1417"/>
        <w:gridCol w:w="1843"/>
        <w:gridCol w:w="1417"/>
        <w:gridCol w:w="1276"/>
        <w:gridCol w:w="992"/>
        <w:gridCol w:w="992"/>
      </w:tblGrid>
      <w:tr w:rsidR="00CF2D2D" w:rsidRPr="00D37C8B" w14:paraId="568FFAD2" w14:textId="77777777" w:rsidTr="0067190A">
        <w:tc>
          <w:tcPr>
            <w:tcW w:w="425" w:type="dxa"/>
          </w:tcPr>
          <w:p w14:paraId="2600139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FB51E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Authors, Year of publishing</w:t>
            </w:r>
          </w:p>
        </w:tc>
        <w:tc>
          <w:tcPr>
            <w:tcW w:w="1276" w:type="dxa"/>
          </w:tcPr>
          <w:p w14:paraId="2382F06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lear statement of the aims of the research</w:t>
            </w:r>
          </w:p>
        </w:tc>
        <w:tc>
          <w:tcPr>
            <w:tcW w:w="1417" w:type="dxa"/>
          </w:tcPr>
          <w:p w14:paraId="714D6A4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Methodology appropriate</w:t>
            </w:r>
          </w:p>
        </w:tc>
        <w:tc>
          <w:tcPr>
            <w:tcW w:w="1701" w:type="dxa"/>
          </w:tcPr>
          <w:p w14:paraId="41F2C48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esearch design appropriate to address the aims of the research</w:t>
            </w:r>
          </w:p>
        </w:tc>
        <w:tc>
          <w:tcPr>
            <w:tcW w:w="1702" w:type="dxa"/>
          </w:tcPr>
          <w:p w14:paraId="1969C19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ecruitment strategy appropriate to the aims of the research?</w:t>
            </w:r>
          </w:p>
        </w:tc>
        <w:tc>
          <w:tcPr>
            <w:tcW w:w="1417" w:type="dxa"/>
          </w:tcPr>
          <w:p w14:paraId="0933815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Data collected in a way that addressed the research issue?</w:t>
            </w:r>
          </w:p>
        </w:tc>
        <w:tc>
          <w:tcPr>
            <w:tcW w:w="1843" w:type="dxa"/>
          </w:tcPr>
          <w:p w14:paraId="17F599C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The relationship between researcher and participants been adequately considered</w:t>
            </w:r>
          </w:p>
        </w:tc>
        <w:tc>
          <w:tcPr>
            <w:tcW w:w="1417" w:type="dxa"/>
          </w:tcPr>
          <w:p w14:paraId="441969D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Ethical issues been taken into consideration</w:t>
            </w:r>
          </w:p>
        </w:tc>
        <w:tc>
          <w:tcPr>
            <w:tcW w:w="1276" w:type="dxa"/>
          </w:tcPr>
          <w:p w14:paraId="1DFD60C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The data analysis was sufficiently rigorous</w:t>
            </w:r>
          </w:p>
        </w:tc>
        <w:tc>
          <w:tcPr>
            <w:tcW w:w="992" w:type="dxa"/>
          </w:tcPr>
          <w:p w14:paraId="1C77653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Clear statement of findings</w:t>
            </w:r>
          </w:p>
        </w:tc>
        <w:tc>
          <w:tcPr>
            <w:tcW w:w="992" w:type="dxa"/>
          </w:tcPr>
          <w:p w14:paraId="2B722F5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CF2D2D" w:rsidRPr="00D37C8B" w14:paraId="32C78583" w14:textId="77777777" w:rsidTr="0067190A">
        <w:tc>
          <w:tcPr>
            <w:tcW w:w="425" w:type="dxa"/>
          </w:tcPr>
          <w:p w14:paraId="6C9623A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56E3986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Glännfjord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276" w:type="dxa"/>
          </w:tcPr>
          <w:p w14:paraId="745BCC7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0BED70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44C086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63EC121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27FEA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04281C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278E08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24B120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4FEA49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7FCA8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7E80FB10" w14:textId="77777777" w:rsidTr="0067190A">
        <w:tc>
          <w:tcPr>
            <w:tcW w:w="425" w:type="dxa"/>
          </w:tcPr>
          <w:p w14:paraId="2B59D26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2FEA5F4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Klompstra et al., 2017</w:t>
            </w:r>
          </w:p>
        </w:tc>
        <w:tc>
          <w:tcPr>
            <w:tcW w:w="1276" w:type="dxa"/>
          </w:tcPr>
          <w:p w14:paraId="4D565C7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52739F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CE7C40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7257E7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1536B5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49EE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49D54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688C64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82CAEB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37C9D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48419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709D01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5AAF7F7A" w14:textId="77777777" w:rsidTr="0067190A">
        <w:tc>
          <w:tcPr>
            <w:tcW w:w="425" w:type="dxa"/>
          </w:tcPr>
          <w:p w14:paraId="352C868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0832C51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Koh et al., 2020</w:t>
            </w:r>
          </w:p>
        </w:tc>
        <w:tc>
          <w:tcPr>
            <w:tcW w:w="1276" w:type="dxa"/>
          </w:tcPr>
          <w:p w14:paraId="1EBFAC1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A3ACD8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CEC34B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0CB068C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6AFF7E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7C6247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77106D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620A01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4CA9F2A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ECF1D9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2604C302" w14:textId="77777777" w:rsidTr="0067190A">
        <w:tc>
          <w:tcPr>
            <w:tcW w:w="425" w:type="dxa"/>
          </w:tcPr>
          <w:p w14:paraId="19BA3FB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192A31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Meekes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&amp; Stanmore, 2017</w:t>
            </w:r>
          </w:p>
        </w:tc>
        <w:tc>
          <w:tcPr>
            <w:tcW w:w="1276" w:type="dxa"/>
          </w:tcPr>
          <w:p w14:paraId="02A6ED0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8E0BE9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0FCDA3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3F4D1AC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C09C64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E082DD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AD2823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DA69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084E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FB2B66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60D445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07904D01" w14:textId="77777777" w:rsidTr="0067190A">
        <w:tc>
          <w:tcPr>
            <w:tcW w:w="425" w:type="dxa"/>
          </w:tcPr>
          <w:p w14:paraId="1FB9FD0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3D2D564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Millington, 2015</w:t>
            </w:r>
          </w:p>
        </w:tc>
        <w:tc>
          <w:tcPr>
            <w:tcW w:w="1276" w:type="dxa"/>
          </w:tcPr>
          <w:p w14:paraId="0F52CB7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65546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06BC57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01845BE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DC65A5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D83FED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BD4577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C2D715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662C88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6B4222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B36D894" w14:textId="77777777" w:rsidTr="0067190A">
        <w:trPr>
          <w:trHeight w:val="511"/>
        </w:trPr>
        <w:tc>
          <w:tcPr>
            <w:tcW w:w="425" w:type="dxa"/>
          </w:tcPr>
          <w:p w14:paraId="45E6D05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42D4780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Money et al., 2019</w:t>
            </w:r>
          </w:p>
        </w:tc>
        <w:tc>
          <w:tcPr>
            <w:tcW w:w="1276" w:type="dxa"/>
          </w:tcPr>
          <w:p w14:paraId="6C0E2C4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6C5FB1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43F2E2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26D94A1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8FBD3E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FFD41A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1CD4DF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C348E3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73FADA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0F53D2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75343682" w14:textId="77777777" w:rsidTr="0067190A">
        <w:tc>
          <w:tcPr>
            <w:tcW w:w="425" w:type="dxa"/>
          </w:tcPr>
          <w:p w14:paraId="321F8B7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7F355A9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and et al., 2018</w:t>
            </w:r>
          </w:p>
        </w:tc>
        <w:tc>
          <w:tcPr>
            <w:tcW w:w="1276" w:type="dxa"/>
          </w:tcPr>
          <w:p w14:paraId="3CE2672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49CBB8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BD415B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32530E1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75049B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E27F42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7DCD4DE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831C44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8437DE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042FEC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3A0C58A8" w14:textId="77777777" w:rsidTr="0067190A">
        <w:tc>
          <w:tcPr>
            <w:tcW w:w="425" w:type="dxa"/>
          </w:tcPr>
          <w:p w14:paraId="6F1C17D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23CC055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Rogers et al., 2021</w:t>
            </w:r>
          </w:p>
        </w:tc>
        <w:tc>
          <w:tcPr>
            <w:tcW w:w="1276" w:type="dxa"/>
          </w:tcPr>
          <w:p w14:paraId="64F60A9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E01F65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C5512A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26B91B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64DF81D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83448F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8DF790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031F65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7C3BBA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B01AB0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5A873E8D" w14:textId="77777777" w:rsidTr="0067190A">
        <w:tc>
          <w:tcPr>
            <w:tcW w:w="425" w:type="dxa"/>
          </w:tcPr>
          <w:p w14:paraId="06B208C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7706F19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Swinnen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276" w:type="dxa"/>
          </w:tcPr>
          <w:p w14:paraId="606FE68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FEBC8C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83085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E396F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0A24809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566E7EB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7DBF6E4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C9B5E7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F84130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DB1A4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88B359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F938CA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5CD559C" w14:textId="77777777" w:rsidTr="0067190A">
        <w:tc>
          <w:tcPr>
            <w:tcW w:w="425" w:type="dxa"/>
          </w:tcPr>
          <w:p w14:paraId="1177924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333436B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Tabak et al., 2020</w:t>
            </w:r>
          </w:p>
        </w:tc>
        <w:tc>
          <w:tcPr>
            <w:tcW w:w="1276" w:type="dxa"/>
          </w:tcPr>
          <w:p w14:paraId="7524D54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1174F8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6539BA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2" w:type="dxa"/>
          </w:tcPr>
          <w:p w14:paraId="20864D4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B50465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1A7100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711EE4F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438ED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CB61D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87439A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DD3EA3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7C534E00" w14:textId="77777777" w:rsidTr="0067190A">
        <w:tc>
          <w:tcPr>
            <w:tcW w:w="425" w:type="dxa"/>
          </w:tcPr>
          <w:p w14:paraId="115A37C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4D19F18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Valenzuela et al., 2018</w:t>
            </w:r>
          </w:p>
        </w:tc>
        <w:tc>
          <w:tcPr>
            <w:tcW w:w="1276" w:type="dxa"/>
          </w:tcPr>
          <w:p w14:paraId="7752CE8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EC9399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8B3A3D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2EA108E2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2DE8C28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EB3D45D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3E6DAF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A6AEDC7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330C00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04403D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F2D2D" w:rsidRPr="00D37C8B" w14:paraId="66361050" w14:textId="77777777" w:rsidTr="0067190A">
        <w:tc>
          <w:tcPr>
            <w:tcW w:w="425" w:type="dxa"/>
          </w:tcPr>
          <w:p w14:paraId="22E4578E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2CFF985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Vaziri</w:t>
            </w:r>
            <w:proofErr w:type="spellEnd"/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276" w:type="dxa"/>
          </w:tcPr>
          <w:p w14:paraId="6482F19A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E7B982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6890FF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377ED5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2" w:type="dxa"/>
          </w:tcPr>
          <w:p w14:paraId="43097903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5D74347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0CB069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7D8926C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7610C1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0E6D759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844BB2F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FCDBCB0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CC71C6" w14:textId="77777777" w:rsidR="00CF2D2D" w:rsidRPr="00D37C8B" w:rsidRDefault="00CF2D2D" w:rsidP="00671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835777E" w14:textId="77777777" w:rsidR="00CF2D2D" w:rsidRPr="00D37C8B" w:rsidRDefault="00CF2D2D" w:rsidP="0067190A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7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431CAA59" w14:textId="77777777" w:rsidR="00CF2D2D" w:rsidRPr="00D37C8B" w:rsidRDefault="00CF2D2D" w:rsidP="00CF2D2D">
      <w:pPr>
        <w:rPr>
          <w:rFonts w:ascii="Times New Roman" w:hAnsi="Times New Roman" w:cs="Times New Roman"/>
          <w:sz w:val="20"/>
          <w:szCs w:val="20"/>
        </w:rPr>
      </w:pPr>
    </w:p>
    <w:p w14:paraId="3DBFF7A4" w14:textId="77777777" w:rsidR="00CF2D2D" w:rsidRPr="008C79E3" w:rsidRDefault="00CF2D2D" w:rsidP="00CF2D2D">
      <w:pPr>
        <w:rPr>
          <w:rFonts w:ascii="Arial" w:hAnsi="Arial" w:cs="Arial"/>
          <w:sz w:val="20"/>
          <w:szCs w:val="20"/>
        </w:rPr>
      </w:pPr>
    </w:p>
    <w:p w14:paraId="38AE0204" w14:textId="77777777" w:rsidR="000750AB" w:rsidRDefault="000750AB"/>
    <w:sectPr w:rsidR="000750AB" w:rsidSect="00CF2D2D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2D"/>
    <w:rsid w:val="0001140B"/>
    <w:rsid w:val="0002273A"/>
    <w:rsid w:val="00023738"/>
    <w:rsid w:val="000334E8"/>
    <w:rsid w:val="00045B53"/>
    <w:rsid w:val="00054BE6"/>
    <w:rsid w:val="00057824"/>
    <w:rsid w:val="000750AB"/>
    <w:rsid w:val="000A74CC"/>
    <w:rsid w:val="000B50E2"/>
    <w:rsid w:val="00103E8A"/>
    <w:rsid w:val="001166D1"/>
    <w:rsid w:val="00120584"/>
    <w:rsid w:val="00176631"/>
    <w:rsid w:val="00195A00"/>
    <w:rsid w:val="001972B3"/>
    <w:rsid w:val="001A5ADF"/>
    <w:rsid w:val="0023291B"/>
    <w:rsid w:val="002C744E"/>
    <w:rsid w:val="003113B0"/>
    <w:rsid w:val="00336258"/>
    <w:rsid w:val="00356C90"/>
    <w:rsid w:val="00356F06"/>
    <w:rsid w:val="00377442"/>
    <w:rsid w:val="0038312E"/>
    <w:rsid w:val="00393928"/>
    <w:rsid w:val="003B7B9C"/>
    <w:rsid w:val="003E65FF"/>
    <w:rsid w:val="00400A07"/>
    <w:rsid w:val="00425970"/>
    <w:rsid w:val="00432136"/>
    <w:rsid w:val="00483AE1"/>
    <w:rsid w:val="004E27A3"/>
    <w:rsid w:val="004F2517"/>
    <w:rsid w:val="004F3B16"/>
    <w:rsid w:val="005033E3"/>
    <w:rsid w:val="005136A1"/>
    <w:rsid w:val="00515D39"/>
    <w:rsid w:val="0053419D"/>
    <w:rsid w:val="00543B64"/>
    <w:rsid w:val="00556CA5"/>
    <w:rsid w:val="00562687"/>
    <w:rsid w:val="005673E5"/>
    <w:rsid w:val="00576500"/>
    <w:rsid w:val="005A171E"/>
    <w:rsid w:val="005A26DE"/>
    <w:rsid w:val="005B4971"/>
    <w:rsid w:val="005C4268"/>
    <w:rsid w:val="005E0F35"/>
    <w:rsid w:val="00627AA7"/>
    <w:rsid w:val="00632188"/>
    <w:rsid w:val="00657394"/>
    <w:rsid w:val="00691855"/>
    <w:rsid w:val="006A01F8"/>
    <w:rsid w:val="006C5E83"/>
    <w:rsid w:val="006C7660"/>
    <w:rsid w:val="007151A8"/>
    <w:rsid w:val="00750B18"/>
    <w:rsid w:val="00754B8A"/>
    <w:rsid w:val="00760049"/>
    <w:rsid w:val="0078041D"/>
    <w:rsid w:val="007879B2"/>
    <w:rsid w:val="007F7B13"/>
    <w:rsid w:val="00836E49"/>
    <w:rsid w:val="0086021E"/>
    <w:rsid w:val="008A0A34"/>
    <w:rsid w:val="008B4BFC"/>
    <w:rsid w:val="008D50B1"/>
    <w:rsid w:val="008F4343"/>
    <w:rsid w:val="00924AF6"/>
    <w:rsid w:val="00926883"/>
    <w:rsid w:val="009412A1"/>
    <w:rsid w:val="00962482"/>
    <w:rsid w:val="0097741F"/>
    <w:rsid w:val="009B3070"/>
    <w:rsid w:val="009F6212"/>
    <w:rsid w:val="00A0765E"/>
    <w:rsid w:val="00A26D99"/>
    <w:rsid w:val="00A6538C"/>
    <w:rsid w:val="00A6689B"/>
    <w:rsid w:val="00A828CB"/>
    <w:rsid w:val="00A87A58"/>
    <w:rsid w:val="00AA33EA"/>
    <w:rsid w:val="00AB64B9"/>
    <w:rsid w:val="00AC30F9"/>
    <w:rsid w:val="00AD72FF"/>
    <w:rsid w:val="00B12349"/>
    <w:rsid w:val="00B35204"/>
    <w:rsid w:val="00B46358"/>
    <w:rsid w:val="00B46EF4"/>
    <w:rsid w:val="00B50326"/>
    <w:rsid w:val="00B50581"/>
    <w:rsid w:val="00B57EFD"/>
    <w:rsid w:val="00B72F43"/>
    <w:rsid w:val="00B756DD"/>
    <w:rsid w:val="00B811D4"/>
    <w:rsid w:val="00BB0170"/>
    <w:rsid w:val="00BF0F22"/>
    <w:rsid w:val="00C231B4"/>
    <w:rsid w:val="00C55850"/>
    <w:rsid w:val="00C603E2"/>
    <w:rsid w:val="00C65878"/>
    <w:rsid w:val="00C72C54"/>
    <w:rsid w:val="00C75E80"/>
    <w:rsid w:val="00C97D75"/>
    <w:rsid w:val="00CA49C8"/>
    <w:rsid w:val="00CF2D2D"/>
    <w:rsid w:val="00CF5C2A"/>
    <w:rsid w:val="00D070C3"/>
    <w:rsid w:val="00D7780B"/>
    <w:rsid w:val="00DB6E38"/>
    <w:rsid w:val="00DD5C09"/>
    <w:rsid w:val="00E10213"/>
    <w:rsid w:val="00E25106"/>
    <w:rsid w:val="00E50C02"/>
    <w:rsid w:val="00E54C37"/>
    <w:rsid w:val="00EB2A11"/>
    <w:rsid w:val="00EC6591"/>
    <w:rsid w:val="00EC7A37"/>
    <w:rsid w:val="00ED250F"/>
    <w:rsid w:val="00EF3FBE"/>
    <w:rsid w:val="00F03558"/>
    <w:rsid w:val="00F404ED"/>
    <w:rsid w:val="00F40FC7"/>
    <w:rsid w:val="00F44DD3"/>
    <w:rsid w:val="00F50155"/>
    <w:rsid w:val="00FD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1C2810"/>
  <w15:chartTrackingRefBased/>
  <w15:docId w15:val="{539AF6A2-5F4D-F045-B52C-8E3D7BD7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2D"/>
    <w:rPr>
      <w:rFonts w:eastAsiaTheme="minorEastAsia"/>
      <w:kern w:val="0"/>
      <w:sz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2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2D"/>
    <w:rPr>
      <w:rFonts w:eastAsiaTheme="majorEastAsia" w:cstheme="majorBidi"/>
      <w:i/>
      <w:iCs/>
      <w:color w:val="0F4761" w:themeColor="accent1" w:themeShade="BF"/>
      <w:sz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2D"/>
    <w:rPr>
      <w:rFonts w:eastAsiaTheme="majorEastAsia" w:cstheme="majorBidi"/>
      <w:color w:val="0F4761" w:themeColor="accent1" w:themeShade="BF"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2D"/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2D"/>
    <w:rPr>
      <w:rFonts w:eastAsiaTheme="majorEastAsia" w:cstheme="majorBidi"/>
      <w:color w:val="595959" w:themeColor="text1" w:themeTint="A6"/>
      <w:sz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2D"/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2D"/>
    <w:rPr>
      <w:rFonts w:eastAsiaTheme="majorEastAsia" w:cstheme="majorBidi"/>
      <w:color w:val="272727" w:themeColor="text1" w:themeTint="D8"/>
      <w:sz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F2D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D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D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F2D2D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D2D"/>
    <w:rPr>
      <w:rFonts w:eastAsiaTheme="minorEastAsia"/>
      <w:i/>
      <w:iCs/>
      <w:color w:val="404040" w:themeColor="text1" w:themeTint="BF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CF2D2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2D"/>
    <w:rPr>
      <w:rFonts w:eastAsiaTheme="minorEastAsia"/>
      <w:i/>
      <w:iCs/>
      <w:color w:val="0F4761" w:themeColor="accent1" w:themeShade="BF"/>
      <w:sz w:val="22"/>
      <w:lang w:val="en-GB"/>
    </w:rPr>
  </w:style>
  <w:style w:type="character" w:styleId="IntenseReference">
    <w:name w:val="Intense Reference"/>
    <w:basedOn w:val="DefaultParagraphFont"/>
    <w:uiPriority w:val="32"/>
    <w:qFormat/>
    <w:rsid w:val="00CF2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D2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Leonie Klompstra</cp:lastModifiedBy>
  <cp:revision>1</cp:revision>
  <dcterms:created xsi:type="dcterms:W3CDTF">2024-04-15T12:34:00Z</dcterms:created>
  <dcterms:modified xsi:type="dcterms:W3CDTF">2024-04-15T12:34:00Z</dcterms:modified>
</cp:coreProperties>
</file>